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AFD2" w14:textId="421938E4" w:rsidR="0048210B" w:rsidRDefault="00BE749E" w:rsidP="00BE749E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E749E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orting Information</w:t>
      </w:r>
    </w:p>
    <w:p w14:paraId="5CA8697A" w14:textId="77777777" w:rsidR="00064B6A" w:rsidRPr="00BE749E" w:rsidRDefault="00064B6A" w:rsidP="00BE749E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99E694A" w14:textId="77777777" w:rsidR="00F2021A" w:rsidRPr="00945F70" w:rsidRDefault="00F2021A" w:rsidP="00F2021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2021A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role of Nd</w:t>
      </w:r>
      <w:r w:rsidRPr="00F2021A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  <w:t>3+</w:t>
      </w:r>
      <w:r w:rsidRPr="00F2021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ncentration in the modulation of the thermometric performance of Stokes /anti-Stokes luminescence thermometer in NaYF</w:t>
      </w:r>
      <w:r w:rsidRPr="00F2021A">
        <w:rPr>
          <w:rFonts w:ascii="Times New Roman" w:hAnsi="Times New Roman" w:cs="Times New Roman"/>
          <w:b/>
          <w:bCs/>
          <w:sz w:val="28"/>
          <w:szCs w:val="28"/>
          <w:vertAlign w:val="subscript"/>
          <w:lang w:val="en-US"/>
        </w:rPr>
        <w:t>4</w:t>
      </w:r>
      <w:r w:rsidRPr="00F2021A">
        <w:rPr>
          <w:rFonts w:ascii="Times New Roman" w:hAnsi="Times New Roman" w:cs="Times New Roman"/>
          <w:b/>
          <w:bCs/>
          <w:sz w:val="28"/>
          <w:szCs w:val="28"/>
          <w:lang w:val="en-US"/>
        </w:rPr>
        <w:t>:Nd</w:t>
      </w:r>
      <w:r w:rsidRPr="00F2021A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  <w:t>3+</w:t>
      </w:r>
    </w:p>
    <w:p w14:paraId="55620B92" w14:textId="77777777" w:rsidR="000B36E5" w:rsidRPr="00B8249F" w:rsidRDefault="000B36E5" w:rsidP="000B36E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62C485" w14:textId="77777777" w:rsidR="000B36E5" w:rsidRPr="00E62A73" w:rsidRDefault="000B36E5" w:rsidP="000B36E5">
      <w:pPr>
        <w:pStyle w:val="BCAuthorAddress"/>
        <w:rPr>
          <w:sz w:val="24"/>
          <w:szCs w:val="24"/>
        </w:rPr>
      </w:pPr>
      <w:bookmarkStart w:id="0" w:name="_Hlk71896734"/>
      <w:r w:rsidRPr="00E62A73">
        <w:rPr>
          <w:sz w:val="24"/>
          <w:szCs w:val="24"/>
        </w:rPr>
        <w:t>K. Maciejewska</w:t>
      </w:r>
      <w:r w:rsidRPr="00E62A73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 w:rsidRPr="00E62A73">
        <w:rPr>
          <w:sz w:val="24"/>
          <w:szCs w:val="24"/>
        </w:rPr>
        <w:t>, L. Marciniak</w:t>
      </w:r>
      <w:r w:rsidRPr="00E62A73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</w:p>
    <w:bookmarkEnd w:id="0"/>
    <w:p w14:paraId="4119EC0C" w14:textId="77777777" w:rsidR="000B36E5" w:rsidRPr="0006188E" w:rsidRDefault="000B36E5" w:rsidP="000B36E5">
      <w:pPr>
        <w:pStyle w:val="BIEmailAddress"/>
      </w:pPr>
      <w:r w:rsidRPr="0006188E">
        <w:rPr>
          <w:vertAlign w:val="superscript"/>
        </w:rPr>
        <w:t>1</w:t>
      </w:r>
      <w:r w:rsidRPr="0006188E">
        <w:t xml:space="preserve">Institute of Low Temperature and Structure Research, Polish Academy of Sciences, </w:t>
      </w:r>
      <w:proofErr w:type="spellStart"/>
      <w:r w:rsidRPr="0006188E">
        <w:t>Okólna</w:t>
      </w:r>
      <w:proofErr w:type="spellEnd"/>
      <w:r w:rsidRPr="0006188E">
        <w:t xml:space="preserve"> 2, 50-422 Wroclaw, Poland</w:t>
      </w:r>
    </w:p>
    <w:p w14:paraId="1A815803" w14:textId="77777777" w:rsidR="000B36E5" w:rsidRPr="00D649C7" w:rsidRDefault="000B36E5" w:rsidP="000B36E5">
      <w:pPr>
        <w:pStyle w:val="AIReceivedDate"/>
        <w:spacing w:line="480" w:lineRule="auto"/>
        <w:rPr>
          <w:i/>
          <w:iCs/>
          <w:u w:val="single"/>
        </w:rPr>
      </w:pPr>
      <w:r w:rsidRPr="00D649C7">
        <w:t xml:space="preserve">* </w:t>
      </w:r>
      <w:r w:rsidRPr="00D649C7">
        <w:rPr>
          <w:vertAlign w:val="baseline"/>
        </w:rPr>
        <w:t xml:space="preserve">corresponding author: </w:t>
      </w:r>
      <w:hyperlink r:id="rId6" w:history="1">
        <w:r w:rsidRPr="00D649C7">
          <w:rPr>
            <w:rStyle w:val="Hipercze"/>
            <w:i/>
            <w:iCs/>
            <w:vertAlign w:val="baseline"/>
          </w:rPr>
          <w:t>k.maciejewska@intibs.pl</w:t>
        </w:r>
      </w:hyperlink>
    </w:p>
    <w:p w14:paraId="6F1A21C9" w14:textId="43F88C99" w:rsidR="000B36E5" w:rsidRDefault="00F2021A" w:rsidP="000B36E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hyperlink r:id="rId7" w:history="1">
        <w:r w:rsidR="000B36E5" w:rsidRPr="00B71C74">
          <w:rPr>
            <w:rStyle w:val="Hipercze"/>
            <w:rFonts w:ascii="Times New Roman" w:hAnsi="Times New Roman"/>
            <w:i/>
            <w:iCs/>
            <w:sz w:val="20"/>
            <w:szCs w:val="20"/>
            <w:lang w:val="en-US"/>
          </w:rPr>
          <w:t>l.marciniak@intibs.pl</w:t>
        </w:r>
      </w:hyperlink>
    </w:p>
    <w:p w14:paraId="3136927D" w14:textId="77777777" w:rsidR="000B36E5" w:rsidRPr="00D649C7" w:rsidRDefault="000B36E5" w:rsidP="000B36E5">
      <w:pPr>
        <w:jc w:val="center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EF28DC0" w14:textId="2700E395" w:rsidR="00064B6A" w:rsidRDefault="00064B6A" w:rsidP="00064B6A">
      <w:pPr>
        <w:pStyle w:val="BGKeywords"/>
      </w:pPr>
      <w:r w:rsidRPr="0006188E">
        <w:t xml:space="preserve">KEYWORDS: luminescent nanoparticles, luminescent </w:t>
      </w:r>
      <w:proofErr w:type="spellStart"/>
      <w:r w:rsidRPr="0006188E">
        <w:t>nanothermometry</w:t>
      </w:r>
      <w:proofErr w:type="spellEnd"/>
      <w:r w:rsidRPr="0006188E">
        <w:t>, Nd</w:t>
      </w:r>
      <w:r w:rsidRPr="0006188E">
        <w:rPr>
          <w:vertAlign w:val="superscript"/>
        </w:rPr>
        <w:t>3+</w:t>
      </w:r>
      <w:r w:rsidRPr="0006188E">
        <w:rPr>
          <w:vertAlign w:val="subscript"/>
        </w:rPr>
        <w:t xml:space="preserve"> </w:t>
      </w:r>
      <w:r w:rsidRPr="0006188E">
        <w:t>based LT, anti-Stokes emission, Stokes emission</w:t>
      </w:r>
    </w:p>
    <w:p w14:paraId="682789B1" w14:textId="7D5E06D1" w:rsidR="00AC0669" w:rsidRDefault="00AC0669" w:rsidP="004E573D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4D0343C" wp14:editId="4FB1AFC1">
            <wp:extent cx="4080164" cy="3107797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93392" cy="3117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B4B9" w14:textId="34D3D40D" w:rsidR="00685BA1" w:rsidRDefault="00F97BFD" w:rsidP="008D5748">
      <w:pPr>
        <w:pStyle w:val="Nagwek1"/>
        <w:shd w:val="clear" w:color="auto" w:fill="FFFFFF"/>
        <w:spacing w:before="0" w:beforeAutospacing="0" w:after="0" w:afterAutospacing="0"/>
        <w:jc w:val="center"/>
        <w:rPr>
          <w:b w:val="0"/>
          <w:bCs w:val="0"/>
          <w:color w:val="111111"/>
          <w:sz w:val="20"/>
          <w:szCs w:val="20"/>
          <w:lang w:val="en-US"/>
        </w:rPr>
      </w:pPr>
      <w:r w:rsidRPr="008D5748">
        <w:rPr>
          <w:sz w:val="20"/>
          <w:szCs w:val="20"/>
          <w:lang w:val="en-US"/>
        </w:rPr>
        <w:t xml:space="preserve">Figure S1. </w:t>
      </w:r>
      <w:r w:rsidR="00685BA1" w:rsidRPr="008D5748">
        <w:rPr>
          <w:b w:val="0"/>
          <w:bCs w:val="0"/>
          <w:color w:val="111111"/>
          <w:sz w:val="20"/>
          <w:szCs w:val="20"/>
          <w:lang w:val="en-US"/>
        </w:rPr>
        <w:t>Particle size distribution histograms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 xml:space="preserve"> of NaYF</w:t>
      </w:r>
      <w:r w:rsidR="00685BA1" w:rsidRPr="006E7B97">
        <w:rPr>
          <w:b w:val="0"/>
          <w:bCs w:val="0"/>
          <w:color w:val="111111"/>
          <w:sz w:val="20"/>
          <w:szCs w:val="20"/>
          <w:vertAlign w:val="subscript"/>
          <w:lang w:val="en-US"/>
        </w:rPr>
        <w:t>4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>:1%Nd</w:t>
      </w:r>
      <w:r w:rsidR="00685BA1" w:rsidRPr="006E7B97">
        <w:rPr>
          <w:b w:val="0"/>
          <w:bCs w:val="0"/>
          <w:color w:val="111111"/>
          <w:sz w:val="20"/>
          <w:szCs w:val="20"/>
          <w:vertAlign w:val="superscript"/>
          <w:lang w:val="en-US"/>
        </w:rPr>
        <w:t>3+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 xml:space="preserve"> (a), NaYF</w:t>
      </w:r>
      <w:r w:rsidR="00685BA1" w:rsidRPr="006E7B97">
        <w:rPr>
          <w:b w:val="0"/>
          <w:bCs w:val="0"/>
          <w:color w:val="111111"/>
          <w:sz w:val="20"/>
          <w:szCs w:val="20"/>
          <w:vertAlign w:val="subscript"/>
          <w:lang w:val="en-US"/>
        </w:rPr>
        <w:t>4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>:5%Nd</w:t>
      </w:r>
      <w:r w:rsidR="00685BA1" w:rsidRPr="006E7B97">
        <w:rPr>
          <w:b w:val="0"/>
          <w:bCs w:val="0"/>
          <w:color w:val="111111"/>
          <w:sz w:val="20"/>
          <w:szCs w:val="20"/>
          <w:vertAlign w:val="superscript"/>
          <w:lang w:val="en-US"/>
        </w:rPr>
        <w:t>3+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 xml:space="preserve"> (b), NaYF</w:t>
      </w:r>
      <w:r w:rsidR="00685BA1" w:rsidRPr="006E7B97">
        <w:rPr>
          <w:b w:val="0"/>
          <w:bCs w:val="0"/>
          <w:color w:val="111111"/>
          <w:sz w:val="20"/>
          <w:szCs w:val="20"/>
          <w:vertAlign w:val="subscript"/>
          <w:lang w:val="en-US"/>
        </w:rPr>
        <w:t>4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>:25%Nd</w:t>
      </w:r>
      <w:r w:rsidR="00685BA1" w:rsidRPr="006E7B97">
        <w:rPr>
          <w:b w:val="0"/>
          <w:bCs w:val="0"/>
          <w:color w:val="111111"/>
          <w:sz w:val="20"/>
          <w:szCs w:val="20"/>
          <w:vertAlign w:val="superscript"/>
          <w:lang w:val="en-US"/>
        </w:rPr>
        <w:t>3+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 xml:space="preserve">  (c) and NaYF</w:t>
      </w:r>
      <w:r w:rsidR="00685BA1" w:rsidRPr="006E7B97">
        <w:rPr>
          <w:b w:val="0"/>
          <w:bCs w:val="0"/>
          <w:color w:val="111111"/>
          <w:sz w:val="20"/>
          <w:szCs w:val="20"/>
          <w:vertAlign w:val="subscript"/>
          <w:lang w:val="en-US"/>
        </w:rPr>
        <w:t>4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>:75%Nd</w:t>
      </w:r>
      <w:r w:rsidR="00685BA1" w:rsidRPr="006E7B97">
        <w:rPr>
          <w:b w:val="0"/>
          <w:bCs w:val="0"/>
          <w:color w:val="111111"/>
          <w:sz w:val="20"/>
          <w:szCs w:val="20"/>
          <w:vertAlign w:val="superscript"/>
          <w:lang w:val="en-US"/>
        </w:rPr>
        <w:t>3+</w:t>
      </w:r>
      <w:r w:rsidR="00685BA1" w:rsidRPr="006E7B97">
        <w:rPr>
          <w:b w:val="0"/>
          <w:bCs w:val="0"/>
          <w:color w:val="111111"/>
          <w:sz w:val="20"/>
          <w:szCs w:val="20"/>
          <w:lang w:val="en-US"/>
        </w:rPr>
        <w:t xml:space="preserve"> (d) nanoparticles determined from TEM image</w:t>
      </w:r>
      <w:r w:rsidR="00685BA1" w:rsidRPr="004E573D">
        <w:rPr>
          <w:b w:val="0"/>
          <w:bCs w:val="0"/>
          <w:color w:val="111111"/>
          <w:sz w:val="20"/>
          <w:szCs w:val="20"/>
          <w:lang w:val="en-US"/>
        </w:rPr>
        <w:t>s.</w:t>
      </w:r>
    </w:p>
    <w:p w14:paraId="3D7AD728" w14:textId="10162957" w:rsidR="005353D4" w:rsidRDefault="00211B22" w:rsidP="00211B22">
      <w:pPr>
        <w:pStyle w:val="Nagwek1"/>
        <w:shd w:val="clear" w:color="auto" w:fill="FFFFFF"/>
        <w:spacing w:before="0" w:beforeAutospacing="0" w:after="0" w:afterAutospacing="0"/>
        <w:jc w:val="center"/>
      </w:pPr>
      <w:r>
        <w:rPr>
          <w:noProof/>
        </w:rPr>
        <w:lastRenderedPageBreak/>
        <w:drawing>
          <wp:inline distT="0" distB="0" distL="0" distR="0" wp14:anchorId="4C3FA588" wp14:editId="61396BD3">
            <wp:extent cx="4620135" cy="3490097"/>
            <wp:effectExtent l="0" t="0" r="9525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06" cy="349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536B4" w14:textId="07026925" w:rsidR="003F6037" w:rsidRDefault="003F6037" w:rsidP="004E573D">
      <w:pPr>
        <w:pStyle w:val="Nagwek1"/>
        <w:shd w:val="clear" w:color="auto" w:fill="FFFFFF"/>
        <w:spacing w:before="0" w:beforeAutospacing="0" w:after="0" w:afterAutospacing="0"/>
        <w:jc w:val="center"/>
        <w:rPr>
          <w:b w:val="0"/>
          <w:bCs w:val="0"/>
          <w:sz w:val="20"/>
          <w:szCs w:val="20"/>
          <w:lang w:val="en-US"/>
        </w:rPr>
      </w:pPr>
      <w:r w:rsidRPr="004E573D">
        <w:rPr>
          <w:sz w:val="20"/>
          <w:szCs w:val="20"/>
          <w:lang w:val="en-US"/>
        </w:rPr>
        <w:t>Figure</w:t>
      </w:r>
      <w:r w:rsidR="002642D6" w:rsidRPr="004E573D">
        <w:rPr>
          <w:sz w:val="20"/>
          <w:szCs w:val="20"/>
          <w:lang w:val="en-US"/>
        </w:rPr>
        <w:t xml:space="preserve"> S2</w:t>
      </w:r>
      <w:r w:rsidRPr="004E573D">
        <w:rPr>
          <w:b w:val="0"/>
          <w:bCs w:val="0"/>
          <w:sz w:val="20"/>
          <w:szCs w:val="20"/>
          <w:lang w:val="en-US"/>
        </w:rPr>
        <w:t xml:space="preserve">. </w:t>
      </w:r>
      <w:r w:rsidR="0062757C" w:rsidRPr="004E573D">
        <w:rPr>
          <w:b w:val="0"/>
          <w:bCs w:val="0"/>
          <w:sz w:val="20"/>
          <w:szCs w:val="20"/>
          <w:lang w:val="en-US"/>
        </w:rPr>
        <w:t>Comparison of emission spectra of NaYF</w:t>
      </w:r>
      <w:r w:rsidR="0062757C" w:rsidRPr="004E573D">
        <w:rPr>
          <w:b w:val="0"/>
          <w:bCs w:val="0"/>
          <w:sz w:val="20"/>
          <w:szCs w:val="20"/>
          <w:vertAlign w:val="subscript"/>
          <w:lang w:val="en-US"/>
        </w:rPr>
        <w:t>4</w:t>
      </w:r>
      <w:r w:rsidR="0062757C" w:rsidRPr="004E573D">
        <w:rPr>
          <w:b w:val="0"/>
          <w:bCs w:val="0"/>
          <w:sz w:val="20"/>
          <w:szCs w:val="20"/>
          <w:lang w:val="en-US"/>
        </w:rPr>
        <w:t>:Nd</w:t>
      </w:r>
      <w:r w:rsidR="0062757C" w:rsidRPr="004E573D">
        <w:rPr>
          <w:b w:val="0"/>
          <w:bCs w:val="0"/>
          <w:sz w:val="20"/>
          <w:szCs w:val="20"/>
          <w:vertAlign w:val="superscript"/>
          <w:lang w:val="en-US"/>
        </w:rPr>
        <w:t>3+</w:t>
      </w:r>
      <w:r w:rsidR="0062757C" w:rsidRPr="004E573D">
        <w:rPr>
          <w:b w:val="0"/>
          <w:bCs w:val="0"/>
          <w:sz w:val="20"/>
          <w:szCs w:val="20"/>
          <w:lang w:val="en-US"/>
        </w:rPr>
        <w:t xml:space="preserve"> measured upon 808 nm excitation at 123 K.</w:t>
      </w:r>
    </w:p>
    <w:p w14:paraId="44880A64" w14:textId="77777777" w:rsidR="00066DD0" w:rsidRDefault="00066DD0" w:rsidP="00066DD0">
      <w:pPr>
        <w:spacing w:line="480" w:lineRule="auto"/>
        <w:jc w:val="center"/>
      </w:pPr>
      <w:r>
        <w:rPr>
          <w:noProof/>
        </w:rPr>
        <w:drawing>
          <wp:inline distT="0" distB="0" distL="0" distR="0" wp14:anchorId="47BECDF9" wp14:editId="7DF09954">
            <wp:extent cx="5753100" cy="4185285"/>
            <wp:effectExtent l="0" t="0" r="0" b="571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8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36823" w14:textId="6772DC29" w:rsidR="00066DD0" w:rsidRPr="00A012FA" w:rsidRDefault="00066DD0" w:rsidP="00066DD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E7B9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E7B9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7B97">
        <w:rPr>
          <w:rFonts w:ascii="Times New Roman" w:hAnsi="Times New Roman" w:cs="Times New Roman"/>
          <w:sz w:val="20"/>
          <w:szCs w:val="20"/>
          <w:lang w:val="en-US"/>
        </w:rPr>
        <w:t>Comparison of Stokes and anti-Stokes part of the emission spectra of NaYF</w:t>
      </w:r>
      <w:r w:rsidRPr="004F543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4F5431">
        <w:rPr>
          <w:rFonts w:ascii="Times New Roman" w:hAnsi="Times New Roman" w:cs="Times New Roman"/>
          <w:sz w:val="20"/>
          <w:szCs w:val="20"/>
          <w:lang w:val="en-US"/>
        </w:rPr>
        <w:t>:Nd</w:t>
      </w:r>
      <w:r w:rsidRPr="004F54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4F5431">
        <w:rPr>
          <w:rFonts w:ascii="Times New Roman" w:hAnsi="Times New Roman" w:cs="Times New Roman"/>
          <w:sz w:val="20"/>
          <w:szCs w:val="20"/>
          <w:lang w:val="en-US"/>
        </w:rPr>
        <w:t xml:space="preserve"> measured at </w:t>
      </w:r>
      <w:r>
        <w:rPr>
          <w:rFonts w:ascii="Times New Roman" w:hAnsi="Times New Roman" w:cs="Times New Roman"/>
          <w:sz w:val="20"/>
          <w:szCs w:val="20"/>
          <w:lang w:val="en-US"/>
        </w:rPr>
        <w:t>123 K upon the same experimental conditions for: a)-0.1%Nd</w:t>
      </w:r>
      <w:r w:rsidRPr="004F54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 b)-1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 c)-2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 d)-5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F354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)-25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F354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)-50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F354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g)-75%Nd</w:t>
      </w:r>
      <w:r w:rsidRPr="00590E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</w:p>
    <w:p w14:paraId="02885DED" w14:textId="77777777" w:rsidR="00066DD0" w:rsidRPr="004E573D" w:rsidRDefault="00066DD0" w:rsidP="004E573D">
      <w:pPr>
        <w:pStyle w:val="Nagwek1"/>
        <w:shd w:val="clear" w:color="auto" w:fill="FFFFFF"/>
        <w:spacing w:before="0" w:beforeAutospacing="0" w:after="0" w:afterAutospacing="0"/>
        <w:jc w:val="center"/>
        <w:rPr>
          <w:b w:val="0"/>
          <w:bCs w:val="0"/>
          <w:color w:val="111111"/>
          <w:sz w:val="20"/>
          <w:szCs w:val="20"/>
          <w:lang w:val="en-US"/>
        </w:rPr>
      </w:pPr>
    </w:p>
    <w:p w14:paraId="1B3869CD" w14:textId="01CA0CA1" w:rsidR="00F97BFD" w:rsidRPr="004E573D" w:rsidRDefault="00F97BFD" w:rsidP="004E573D">
      <w:pPr>
        <w:rPr>
          <w:lang w:val="en-US"/>
        </w:rPr>
      </w:pPr>
    </w:p>
    <w:p w14:paraId="3869DD8F" w14:textId="2355AD33" w:rsidR="00E33210" w:rsidRPr="004E3752" w:rsidRDefault="00025B70" w:rsidP="004E375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D649573" wp14:editId="38255857">
            <wp:extent cx="4144645" cy="3551769"/>
            <wp:effectExtent l="0" t="0" r="825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052" cy="3557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AA750" w14:textId="6FB3B98E" w:rsidR="00E33210" w:rsidRDefault="00E33210" w:rsidP="004E375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E37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685BA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66DD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 xml:space="preserve">. The comparison of the shape of the </w:t>
      </w:r>
      <w:r w:rsidRPr="004E37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4E375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/2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Pr="004E37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4E375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/2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 xml:space="preserve"> emission band of Nd</w:t>
      </w:r>
      <w:r w:rsidRPr="004E37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4E3752">
        <w:rPr>
          <w:rFonts w:ascii="Times New Roman" w:hAnsi="Times New Roman" w:cs="Times New Roman"/>
          <w:sz w:val="20"/>
          <w:szCs w:val="20"/>
          <w:lang w:val="en-US"/>
        </w:rPr>
        <w:t xml:space="preserve"> ions </w:t>
      </w:r>
      <w:r w:rsidR="004E3752" w:rsidRPr="004E3752">
        <w:rPr>
          <w:rFonts w:ascii="Times New Roman" w:hAnsi="Times New Roman" w:cs="Times New Roman"/>
          <w:sz w:val="20"/>
          <w:szCs w:val="20"/>
          <w:lang w:val="en-US"/>
        </w:rPr>
        <w:t>in NaYF</w:t>
      </w:r>
      <w:r w:rsidR="004E3752" w:rsidRPr="004E375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4E3752" w:rsidRPr="004E3752">
        <w:rPr>
          <w:rFonts w:ascii="Times New Roman" w:hAnsi="Times New Roman" w:cs="Times New Roman"/>
          <w:sz w:val="20"/>
          <w:szCs w:val="20"/>
          <w:lang w:val="en-US"/>
        </w:rPr>
        <w:t>:Nd</w:t>
      </w:r>
      <w:r w:rsidR="004E3752" w:rsidRPr="004E37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4E3752" w:rsidRPr="004E3752">
        <w:rPr>
          <w:rFonts w:ascii="Times New Roman" w:hAnsi="Times New Roman" w:cs="Times New Roman"/>
          <w:sz w:val="20"/>
          <w:szCs w:val="20"/>
          <w:lang w:val="en-US"/>
        </w:rPr>
        <w:t xml:space="preserve"> for different concentration of dopant ions.</w:t>
      </w:r>
    </w:p>
    <w:p w14:paraId="2BED4BD3" w14:textId="40A3B602" w:rsidR="00377A50" w:rsidRDefault="00BC35E1" w:rsidP="004E375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09B8496" wp14:editId="39163655">
            <wp:extent cx="4043453" cy="3539836"/>
            <wp:effectExtent l="0" t="0" r="0" b="381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906" cy="3552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388E2" w14:textId="7855BDA4" w:rsidR="00377A50" w:rsidRDefault="00377A50" w:rsidP="00377A50">
      <w:pPr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47135C">
        <w:rPr>
          <w:rFonts w:ascii="Times New Roman" w:hAnsi="Times New Roman"/>
          <w:b/>
          <w:bCs/>
          <w:sz w:val="20"/>
          <w:szCs w:val="20"/>
          <w:lang w:val="en-US"/>
        </w:rPr>
        <w:t xml:space="preserve">Figure </w:t>
      </w:r>
      <w:r w:rsidR="00313133" w:rsidRPr="0047135C"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="00066DD0">
        <w:rPr>
          <w:rFonts w:ascii="Times New Roman" w:hAnsi="Times New Roman"/>
          <w:b/>
          <w:bCs/>
          <w:sz w:val="20"/>
          <w:szCs w:val="20"/>
          <w:lang w:val="en-US"/>
        </w:rPr>
        <w:t>5</w:t>
      </w:r>
      <w:r>
        <w:rPr>
          <w:rFonts w:ascii="Times New Roman" w:hAnsi="Times New Roman"/>
          <w:sz w:val="20"/>
          <w:szCs w:val="20"/>
          <w:lang w:val="en-US"/>
        </w:rPr>
        <w:t>. The comparison of the excitation spectra of NaYF</w:t>
      </w:r>
      <w:r w:rsidRPr="006E7B97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>
        <w:rPr>
          <w:rFonts w:ascii="Times New Roman" w:hAnsi="Times New Roman"/>
          <w:sz w:val="20"/>
          <w:szCs w:val="20"/>
          <w:lang w:val="en-US"/>
        </w:rPr>
        <w:t>:Nd</w:t>
      </w:r>
      <w:r w:rsidRPr="0047135C">
        <w:rPr>
          <w:rFonts w:ascii="Times New Roman" w:hAnsi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/>
          <w:sz w:val="20"/>
          <w:szCs w:val="20"/>
          <w:lang w:val="en-US"/>
        </w:rPr>
        <w:t xml:space="preserve"> for different concentration of Nd</w:t>
      </w:r>
      <w:r w:rsidRPr="0047135C">
        <w:rPr>
          <w:rFonts w:ascii="Times New Roman" w:hAnsi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/>
          <w:sz w:val="20"/>
          <w:szCs w:val="20"/>
          <w:lang w:val="en-US"/>
        </w:rPr>
        <w:t xml:space="preserve"> ions</w:t>
      </w:r>
    </w:p>
    <w:p w14:paraId="03C7A9D4" w14:textId="6CB12FE8" w:rsidR="003F5A97" w:rsidRDefault="003F5A97" w:rsidP="004E375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487C400" w14:textId="24404B2B" w:rsidR="0047135C" w:rsidRDefault="00562997" w:rsidP="004E375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1398B77" wp14:editId="441F948A">
            <wp:extent cx="3889803" cy="2948223"/>
            <wp:effectExtent l="0" t="0" r="0" b="508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8205" cy="296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5C698" w14:textId="54F3C832" w:rsidR="003F5A97" w:rsidRDefault="003F5A97" w:rsidP="004E3752">
      <w:pPr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520CC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DF405C" w:rsidRPr="00520CCC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066DD0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520CCC">
        <w:rPr>
          <w:rFonts w:ascii="Times New Roman" w:hAnsi="Times New Roman" w:cs="Times New Roman"/>
          <w:sz w:val="20"/>
          <w:szCs w:val="20"/>
          <w:lang w:val="en-US"/>
        </w:rPr>
        <w:t>. The influence of Nd</w:t>
      </w:r>
      <w:r w:rsidRPr="00520C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520CCC">
        <w:rPr>
          <w:rFonts w:ascii="Times New Roman" w:hAnsi="Times New Roman" w:cs="Times New Roman"/>
          <w:sz w:val="20"/>
          <w:szCs w:val="20"/>
          <w:lang w:val="en-US"/>
        </w:rPr>
        <w:t xml:space="preserve"> concentration on the </w:t>
      </w:r>
      <w:r w:rsidRPr="00520CCC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520CCC">
        <w:rPr>
          <w:rFonts w:ascii="Times New Roman" w:hAnsi="Times New Roman"/>
          <w:sz w:val="20"/>
          <w:szCs w:val="20"/>
          <w:lang w:val="en-US"/>
        </w:rPr>
        <w:t>I</w:t>
      </w:r>
      <w:r w:rsidRPr="00520CCC">
        <w:rPr>
          <w:rFonts w:ascii="Times New Roman" w:hAnsi="Times New Roman"/>
          <w:sz w:val="20"/>
          <w:szCs w:val="20"/>
          <w:vertAlign w:val="subscript"/>
          <w:lang w:val="en-US"/>
        </w:rPr>
        <w:t>9/2</w:t>
      </w:r>
      <w:r w:rsidRPr="00520CCC">
        <w:rPr>
          <w:rFonts w:ascii="Times New Roman" w:hAnsi="Times New Roman"/>
          <w:sz w:val="20"/>
          <w:szCs w:val="20"/>
          <w:lang w:val="en-US"/>
        </w:rPr>
        <w:t xml:space="preserve"> → </w:t>
      </w:r>
      <w:r w:rsidRPr="00520CCC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520CCC">
        <w:rPr>
          <w:rFonts w:ascii="Times New Roman" w:hAnsi="Times New Roman"/>
          <w:sz w:val="20"/>
          <w:szCs w:val="20"/>
          <w:lang w:val="en-US"/>
        </w:rPr>
        <w:t>G</w:t>
      </w:r>
      <w:r w:rsidRPr="00520CCC">
        <w:rPr>
          <w:rFonts w:ascii="Times New Roman" w:hAnsi="Times New Roman"/>
          <w:sz w:val="20"/>
          <w:szCs w:val="20"/>
          <w:vertAlign w:val="subscript"/>
          <w:lang w:val="en-US"/>
        </w:rPr>
        <w:t>5,7/2</w:t>
      </w:r>
      <w:r w:rsidRPr="00520CCC">
        <w:rPr>
          <w:rFonts w:ascii="Times New Roman" w:hAnsi="Times New Roman"/>
          <w:sz w:val="20"/>
          <w:szCs w:val="20"/>
          <w:lang w:val="en-US"/>
        </w:rPr>
        <w:t xml:space="preserve"> to the </w:t>
      </w:r>
      <w:r w:rsidRPr="00520CCC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520CCC">
        <w:rPr>
          <w:rFonts w:ascii="Times New Roman" w:hAnsi="Times New Roman"/>
          <w:sz w:val="20"/>
          <w:szCs w:val="20"/>
          <w:lang w:val="en-US"/>
        </w:rPr>
        <w:t>I</w:t>
      </w:r>
      <w:r w:rsidRPr="00520CCC">
        <w:rPr>
          <w:rFonts w:ascii="Times New Roman" w:hAnsi="Times New Roman"/>
          <w:sz w:val="20"/>
          <w:szCs w:val="20"/>
          <w:vertAlign w:val="subscript"/>
          <w:lang w:val="en-US"/>
        </w:rPr>
        <w:t>9/2</w:t>
      </w:r>
      <w:r w:rsidRPr="00520CCC">
        <w:rPr>
          <w:rFonts w:ascii="Times New Roman" w:hAnsi="Times New Roman"/>
          <w:sz w:val="20"/>
          <w:szCs w:val="20"/>
          <w:lang w:val="en-US"/>
        </w:rPr>
        <w:t xml:space="preserve"> → </w:t>
      </w:r>
      <w:r w:rsidRPr="00520CCC"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520CCC">
        <w:rPr>
          <w:rFonts w:ascii="Times New Roman" w:hAnsi="Times New Roman"/>
          <w:sz w:val="20"/>
          <w:szCs w:val="20"/>
          <w:lang w:val="en-US"/>
        </w:rPr>
        <w:t>D</w:t>
      </w:r>
      <w:r w:rsidRPr="00520CCC">
        <w:rPr>
          <w:rFonts w:ascii="Times New Roman" w:hAnsi="Times New Roman"/>
          <w:sz w:val="20"/>
          <w:szCs w:val="20"/>
          <w:vertAlign w:val="subscript"/>
          <w:lang w:val="en-US"/>
        </w:rPr>
        <w:t>1/2</w:t>
      </w:r>
      <w:r w:rsidRPr="00520CC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20CCC" w:rsidRPr="00520CCC">
        <w:rPr>
          <w:rFonts w:ascii="Times New Roman" w:hAnsi="Times New Roman"/>
          <w:sz w:val="20"/>
          <w:szCs w:val="20"/>
          <w:lang w:val="en-US"/>
        </w:rPr>
        <w:t xml:space="preserve">absorption </w:t>
      </w:r>
      <w:r w:rsidRPr="00520CCC">
        <w:rPr>
          <w:rFonts w:ascii="Times New Roman" w:hAnsi="Times New Roman"/>
          <w:sz w:val="20"/>
          <w:szCs w:val="20"/>
          <w:lang w:val="en-US"/>
        </w:rPr>
        <w:t>intensit</w:t>
      </w:r>
      <w:r w:rsidR="00520CCC" w:rsidRPr="00520CCC">
        <w:rPr>
          <w:rFonts w:ascii="Times New Roman" w:hAnsi="Times New Roman"/>
          <w:sz w:val="20"/>
          <w:szCs w:val="20"/>
          <w:lang w:val="en-US"/>
        </w:rPr>
        <w:t>ies</w:t>
      </w:r>
      <w:r w:rsidRPr="00520CCC">
        <w:rPr>
          <w:rFonts w:ascii="Times New Roman" w:hAnsi="Times New Roman"/>
          <w:sz w:val="20"/>
          <w:szCs w:val="20"/>
          <w:lang w:val="en-US"/>
        </w:rPr>
        <w:t xml:space="preserve"> ratio </w:t>
      </w:r>
      <w:r w:rsidR="00520CCC" w:rsidRPr="00520CCC">
        <w:rPr>
          <w:rFonts w:ascii="Times New Roman" w:hAnsi="Times New Roman"/>
          <w:sz w:val="20"/>
          <w:szCs w:val="20"/>
          <w:lang w:val="en-US"/>
        </w:rPr>
        <w:t>in NaYF</w:t>
      </w:r>
      <w:r w:rsidR="00520CCC" w:rsidRPr="00520CCC">
        <w:rPr>
          <w:rFonts w:ascii="Times New Roman" w:hAnsi="Times New Roman"/>
          <w:sz w:val="20"/>
          <w:szCs w:val="20"/>
          <w:vertAlign w:val="subscript"/>
          <w:lang w:val="en-US"/>
        </w:rPr>
        <w:t>4</w:t>
      </w:r>
      <w:r w:rsidR="00520CCC" w:rsidRPr="00520CCC">
        <w:rPr>
          <w:rFonts w:ascii="Times New Roman" w:hAnsi="Times New Roman"/>
          <w:sz w:val="20"/>
          <w:szCs w:val="20"/>
          <w:lang w:val="en-US"/>
        </w:rPr>
        <w:t>:Nd</w:t>
      </w:r>
      <w:r w:rsidR="00520CCC" w:rsidRPr="00520CCC">
        <w:rPr>
          <w:rFonts w:ascii="Times New Roman" w:hAnsi="Times New Roman"/>
          <w:sz w:val="20"/>
          <w:szCs w:val="20"/>
          <w:vertAlign w:val="superscript"/>
          <w:lang w:val="en-US"/>
        </w:rPr>
        <w:t>3+</w:t>
      </w:r>
      <w:r w:rsidR="00520CCC" w:rsidRPr="00520CCC">
        <w:rPr>
          <w:rFonts w:ascii="Times New Roman" w:hAnsi="Times New Roman"/>
          <w:sz w:val="20"/>
          <w:szCs w:val="20"/>
          <w:lang w:val="en-US"/>
        </w:rPr>
        <w:t xml:space="preserve"> nanoparticles.</w:t>
      </w:r>
    </w:p>
    <w:p w14:paraId="0EB85DF6" w14:textId="23E6BDB9" w:rsidR="004D29A9" w:rsidRDefault="00026FBA" w:rsidP="004D29A9">
      <w:pPr>
        <w:jc w:val="center"/>
      </w:pPr>
      <w:r>
        <w:rPr>
          <w:noProof/>
        </w:rPr>
        <w:lastRenderedPageBreak/>
        <w:drawing>
          <wp:inline distT="0" distB="0" distL="0" distR="0" wp14:anchorId="475BF535" wp14:editId="5E6685D6">
            <wp:extent cx="3165475" cy="6119495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5475" cy="611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9666E" w14:textId="0B4936F9" w:rsidR="004D29A9" w:rsidRPr="007D024A" w:rsidRDefault="004D29A9" w:rsidP="004D29A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D024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DF405C" w:rsidRPr="007D024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F405C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>. The thermal evolution of emission upon 808 nm excitation line of 1% Nd</w:t>
      </w:r>
      <w:r w:rsidRPr="007D02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 xml:space="preserve"> (a); 25%Nd</w:t>
      </w:r>
      <w:r w:rsidRPr="007D02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 xml:space="preserve"> (b); 50%Nd</w:t>
      </w:r>
      <w:r w:rsidRPr="007D02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81F29">
        <w:rPr>
          <w:rFonts w:ascii="Times New Roman" w:hAnsi="Times New Roman" w:cs="Times New Roman"/>
          <w:sz w:val="20"/>
          <w:szCs w:val="20"/>
          <w:lang w:val="en-US"/>
        </w:rPr>
        <w:t xml:space="preserve">(c) 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>and 75%Nd</w:t>
      </w:r>
      <w:r w:rsidRPr="007D02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 xml:space="preserve"> (d) of NaYF</w:t>
      </w:r>
      <w:r w:rsidRPr="007D024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7D024A">
        <w:rPr>
          <w:rFonts w:ascii="Times New Roman" w:hAnsi="Times New Roman" w:cs="Times New Roman"/>
          <w:sz w:val="20"/>
          <w:szCs w:val="20"/>
          <w:lang w:val="en-US"/>
        </w:rPr>
        <w:t xml:space="preserve"> nanoparticles.</w:t>
      </w:r>
    </w:p>
    <w:p w14:paraId="3D2AAB1B" w14:textId="77777777" w:rsidR="004D29A9" w:rsidRDefault="004D29A9" w:rsidP="004E3752">
      <w:pPr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9A0171E" w14:textId="6E4F3BF1" w:rsidR="00783C84" w:rsidRDefault="00DC27DF" w:rsidP="00C40BC7">
      <w:pPr>
        <w:jc w:val="center"/>
      </w:pPr>
      <w:r>
        <w:rPr>
          <w:noProof/>
        </w:rPr>
        <w:lastRenderedPageBreak/>
        <w:drawing>
          <wp:inline distT="0" distB="0" distL="0" distR="0" wp14:anchorId="4CE518C2" wp14:editId="04E207BB">
            <wp:extent cx="4890770" cy="3941445"/>
            <wp:effectExtent l="0" t="0" r="5080" b="1905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985DA" w14:textId="6A8A14D4" w:rsidR="00E4384D" w:rsidRDefault="00E4384D" w:rsidP="00F51B1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51B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DF405C" w:rsidRPr="00F51B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F405C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. The comparison of the 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shape of the </w:t>
      </w:r>
      <w:r w:rsidR="00F51B1E"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F51B1E"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/2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="00F51B1E"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F51B1E"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/2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F51B1E"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F51B1E"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/2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 excitation band of NaYF</w:t>
      </w:r>
      <w:r w:rsidR="00F51B1E"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:0.1%Nd</w:t>
      </w:r>
      <w:r w:rsidR="00F51B1E"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 measured at different temperatures (</w:t>
      </w:r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sym w:font="Symbol" w:char="F06C"/>
      </w:r>
      <w:proofErr w:type="spellStart"/>
      <w:r w:rsidR="00F51B1E"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m</w:t>
      </w:r>
      <w:proofErr w:type="spellEnd"/>
      <w:r w:rsidR="00F51B1E" w:rsidRPr="00F51B1E">
        <w:rPr>
          <w:rFonts w:ascii="Times New Roman" w:hAnsi="Times New Roman" w:cs="Times New Roman"/>
          <w:sz w:val="20"/>
          <w:szCs w:val="20"/>
          <w:lang w:val="en-US"/>
        </w:rPr>
        <w:t>=1060 nm).</w:t>
      </w:r>
    </w:p>
    <w:p w14:paraId="2E629CCA" w14:textId="505B15B6" w:rsidR="0025705E" w:rsidRDefault="0025705E" w:rsidP="00F51B1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15CD017" w14:textId="0C1A27C5" w:rsidR="0025705E" w:rsidRDefault="00896F68" w:rsidP="00F51B1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BE05938" wp14:editId="1EC1A9CF">
            <wp:extent cx="4312920" cy="3719608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319" cy="372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D71B1" w14:textId="1EC808EE" w:rsidR="0025705E" w:rsidRPr="00F51B1E" w:rsidRDefault="0025705E" w:rsidP="0025705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51B1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DF405C" w:rsidRPr="00F51B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F405C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. The comparison of the shape of the </w:t>
      </w:r>
      <w:r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/2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>→</w:t>
      </w:r>
      <w:r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/2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/2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 excitation band of NaYF</w:t>
      </w:r>
      <w:r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>:Nd</w:t>
      </w:r>
      <w:r w:rsidRPr="00F51B1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or different concentration of Nd</w:t>
      </w:r>
      <w:r w:rsidRPr="002570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ons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F51B1E">
        <w:rPr>
          <w:rFonts w:ascii="Times New Roman" w:hAnsi="Times New Roman" w:cs="Times New Roman"/>
          <w:sz w:val="20"/>
          <w:szCs w:val="20"/>
          <w:lang w:val="en-US"/>
        </w:rPr>
        <w:sym w:font="Symbol" w:char="F06C"/>
      </w:r>
      <w:proofErr w:type="spellStart"/>
      <w:r w:rsidRPr="00F51B1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em</w:t>
      </w:r>
      <w:proofErr w:type="spellEnd"/>
      <w:r w:rsidRPr="00F51B1E">
        <w:rPr>
          <w:rFonts w:ascii="Times New Roman" w:hAnsi="Times New Roman" w:cs="Times New Roman"/>
          <w:sz w:val="20"/>
          <w:szCs w:val="20"/>
          <w:lang w:val="en-US"/>
        </w:rPr>
        <w:t>=1060 nm).</w:t>
      </w:r>
    </w:p>
    <w:p w14:paraId="52440CA6" w14:textId="4A009FE6" w:rsidR="00F800F8" w:rsidRDefault="00DC3044" w:rsidP="00F51B1E">
      <w:pPr>
        <w:jc w:val="center"/>
      </w:pPr>
      <w:r>
        <w:rPr>
          <w:noProof/>
        </w:rPr>
        <w:lastRenderedPageBreak/>
        <w:drawing>
          <wp:inline distT="0" distB="0" distL="0" distR="0" wp14:anchorId="2DE1F289" wp14:editId="4C510A0B">
            <wp:extent cx="4440093" cy="3221945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59" cy="3226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643AA" w14:textId="06AC1EF9" w:rsidR="00DF405C" w:rsidRPr="00A012FA" w:rsidRDefault="00DF405C" w:rsidP="00F51B1E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4E573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0</w:t>
      </w:r>
      <w:r w:rsidRPr="004E573D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45E" w:rsidRPr="004E573D">
        <w:rPr>
          <w:rFonts w:ascii="Times New Roman" w:hAnsi="Times New Roman" w:cs="Times New Roman"/>
          <w:sz w:val="20"/>
          <w:szCs w:val="20"/>
          <w:lang w:val="en-US"/>
        </w:rPr>
        <w:t>LIR</w:t>
      </w:r>
      <w:r w:rsidR="00A012FA" w:rsidRPr="004E57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012FA" w:rsidRPr="00A012FA">
        <w:rPr>
          <w:rFonts w:ascii="Times New Roman" w:hAnsi="Times New Roman" w:cs="Times New Roman"/>
          <w:sz w:val="20"/>
          <w:szCs w:val="20"/>
          <w:lang w:val="en-US"/>
        </w:rPr>
        <w:t>calculated within h</w:t>
      </w:r>
      <w:r w:rsidR="00A012FA">
        <w:rPr>
          <w:rFonts w:ascii="Times New Roman" w:hAnsi="Times New Roman" w:cs="Times New Roman"/>
          <w:sz w:val="20"/>
          <w:szCs w:val="20"/>
          <w:lang w:val="en-US"/>
        </w:rPr>
        <w:t>eating-cooling cycles measured for NaYF</w:t>
      </w:r>
      <w:r w:rsidR="00A012FA" w:rsidRPr="00A012F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="00A012FA">
        <w:rPr>
          <w:rFonts w:ascii="Times New Roman" w:hAnsi="Times New Roman" w:cs="Times New Roman"/>
          <w:sz w:val="20"/>
          <w:szCs w:val="20"/>
          <w:lang w:val="en-US"/>
        </w:rPr>
        <w:t>:1%Nd</w:t>
      </w:r>
      <w:r w:rsidR="00A012FA" w:rsidRPr="00A012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+</w:t>
      </w:r>
      <w:r w:rsidR="00A012FA">
        <w:rPr>
          <w:rFonts w:ascii="Times New Roman" w:hAnsi="Times New Roman" w:cs="Times New Roman"/>
          <w:sz w:val="20"/>
          <w:szCs w:val="20"/>
          <w:lang w:val="en-US"/>
        </w:rPr>
        <w:t xml:space="preserve"> nanocrystals. </w:t>
      </w:r>
    </w:p>
    <w:sectPr w:rsidR="00DF405C" w:rsidRPr="00A012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74B43" w14:textId="77777777" w:rsidR="00195791" w:rsidRDefault="00195791" w:rsidP="00195791">
      <w:pPr>
        <w:spacing w:after="0" w:line="240" w:lineRule="auto"/>
      </w:pPr>
      <w:r>
        <w:separator/>
      </w:r>
    </w:p>
  </w:endnote>
  <w:endnote w:type="continuationSeparator" w:id="0">
    <w:p w14:paraId="167C6114" w14:textId="77777777" w:rsidR="00195791" w:rsidRDefault="00195791" w:rsidP="00195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C528E" w14:textId="77777777" w:rsidR="00195791" w:rsidRDefault="00195791" w:rsidP="00195791">
      <w:pPr>
        <w:spacing w:after="0" w:line="240" w:lineRule="auto"/>
      </w:pPr>
      <w:r>
        <w:separator/>
      </w:r>
    </w:p>
  </w:footnote>
  <w:footnote w:type="continuationSeparator" w:id="0">
    <w:p w14:paraId="435E8E21" w14:textId="77777777" w:rsidR="00195791" w:rsidRDefault="00195791" w:rsidP="001957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49E"/>
    <w:rsid w:val="00025B70"/>
    <w:rsid w:val="00026FBA"/>
    <w:rsid w:val="00064B6A"/>
    <w:rsid w:val="00066DD0"/>
    <w:rsid w:val="000B36E5"/>
    <w:rsid w:val="0011545E"/>
    <w:rsid w:val="00194943"/>
    <w:rsid w:val="00195791"/>
    <w:rsid w:val="00211B22"/>
    <w:rsid w:val="0025705E"/>
    <w:rsid w:val="002642D6"/>
    <w:rsid w:val="002A4CCF"/>
    <w:rsid w:val="002B679F"/>
    <w:rsid w:val="00313133"/>
    <w:rsid w:val="003212E8"/>
    <w:rsid w:val="003536F5"/>
    <w:rsid w:val="00377A50"/>
    <w:rsid w:val="003C6E0F"/>
    <w:rsid w:val="003D7BF2"/>
    <w:rsid w:val="003F5A97"/>
    <w:rsid w:val="003F6037"/>
    <w:rsid w:val="004311DF"/>
    <w:rsid w:val="00452FE8"/>
    <w:rsid w:val="0047135C"/>
    <w:rsid w:val="0048210B"/>
    <w:rsid w:val="004D29A9"/>
    <w:rsid w:val="004E3752"/>
    <w:rsid w:val="004E573D"/>
    <w:rsid w:val="004F5431"/>
    <w:rsid w:val="00520CCC"/>
    <w:rsid w:val="0053059E"/>
    <w:rsid w:val="005353D4"/>
    <w:rsid w:val="005523E4"/>
    <w:rsid w:val="00562997"/>
    <w:rsid w:val="00564F83"/>
    <w:rsid w:val="00581F29"/>
    <w:rsid w:val="00592099"/>
    <w:rsid w:val="00620819"/>
    <w:rsid w:val="0062757C"/>
    <w:rsid w:val="00685BA1"/>
    <w:rsid w:val="006E7B97"/>
    <w:rsid w:val="00783C84"/>
    <w:rsid w:val="007A2EAF"/>
    <w:rsid w:val="007A43EB"/>
    <w:rsid w:val="007C6D2E"/>
    <w:rsid w:val="007D024A"/>
    <w:rsid w:val="00896F68"/>
    <w:rsid w:val="008B5D1D"/>
    <w:rsid w:val="008C46E2"/>
    <w:rsid w:val="008D5748"/>
    <w:rsid w:val="00917C6D"/>
    <w:rsid w:val="00956D8F"/>
    <w:rsid w:val="00A012FA"/>
    <w:rsid w:val="00A4388A"/>
    <w:rsid w:val="00A56E62"/>
    <w:rsid w:val="00AB5C69"/>
    <w:rsid w:val="00AC0669"/>
    <w:rsid w:val="00BC35E1"/>
    <w:rsid w:val="00BE749E"/>
    <w:rsid w:val="00C40BC7"/>
    <w:rsid w:val="00D96B8D"/>
    <w:rsid w:val="00DC27DF"/>
    <w:rsid w:val="00DC3044"/>
    <w:rsid w:val="00DF405C"/>
    <w:rsid w:val="00E002C3"/>
    <w:rsid w:val="00E11720"/>
    <w:rsid w:val="00E1264E"/>
    <w:rsid w:val="00E22ABC"/>
    <w:rsid w:val="00E33210"/>
    <w:rsid w:val="00E4384D"/>
    <w:rsid w:val="00E45AEC"/>
    <w:rsid w:val="00F2021A"/>
    <w:rsid w:val="00F305E7"/>
    <w:rsid w:val="00F35490"/>
    <w:rsid w:val="00F51B1E"/>
    <w:rsid w:val="00F750B9"/>
    <w:rsid w:val="00F800F8"/>
    <w:rsid w:val="00F97BFD"/>
    <w:rsid w:val="00FD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BEEE75"/>
  <w15:chartTrackingRefBased/>
  <w15:docId w15:val="{81F4A948-3A1C-4EE2-9C22-41E42C6CD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685BA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AIReceivedDate">
    <w:name w:val="AI_Received_Date"/>
    <w:basedOn w:val="Normalny"/>
    <w:next w:val="Normalny"/>
    <w:autoRedefine/>
    <w:rsid w:val="00BE749E"/>
    <w:pPr>
      <w:spacing w:before="30" w:after="100" w:line="240" w:lineRule="auto"/>
      <w:jc w:val="center"/>
    </w:pPr>
    <w:rPr>
      <w:rFonts w:ascii="Times New Roman" w:eastAsia="Times New Roman" w:hAnsi="Times New Roman" w:cs="Times New Roman"/>
      <w:sz w:val="20"/>
      <w:szCs w:val="20"/>
      <w:vertAlign w:val="superscript"/>
      <w:lang w:val="en-US"/>
    </w:rPr>
  </w:style>
  <w:style w:type="paragraph" w:customStyle="1" w:styleId="BIEmailAddress">
    <w:name w:val="BI_Email_Address"/>
    <w:basedOn w:val="Normalny"/>
    <w:next w:val="AIReceivedDate"/>
    <w:autoRedefine/>
    <w:rsid w:val="00BE749E"/>
    <w:pPr>
      <w:spacing w:before="30" w:after="60" w:line="48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BCAuthorAddress">
    <w:name w:val="BC_Author_Address"/>
    <w:basedOn w:val="Normalny"/>
    <w:next w:val="BIEmailAddress"/>
    <w:autoRedefine/>
    <w:rsid w:val="00BE749E"/>
    <w:pPr>
      <w:spacing w:before="30" w:after="60" w:line="480" w:lineRule="auto"/>
      <w:jc w:val="center"/>
    </w:pPr>
    <w:rPr>
      <w:rFonts w:ascii="Times New Roman" w:eastAsia="Times New Roman" w:hAnsi="Times New Roman" w:cs="Times New Roman"/>
      <w:b/>
      <w:sz w:val="28"/>
      <w:szCs w:val="28"/>
      <w:lang w:val="en-US"/>
    </w:rPr>
  </w:style>
  <w:style w:type="paragraph" w:customStyle="1" w:styleId="BGKeywords">
    <w:name w:val="BG_Keywords"/>
    <w:basedOn w:val="Normalny"/>
    <w:next w:val="Normalny"/>
    <w:autoRedefine/>
    <w:rsid w:val="00BE749E"/>
    <w:pPr>
      <w:spacing w:before="30" w:after="220" w:line="240" w:lineRule="auto"/>
      <w:jc w:val="center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character" w:styleId="Hipercze">
    <w:name w:val="Hyperlink"/>
    <w:semiHidden/>
    <w:rsid w:val="000B36E5"/>
    <w:rPr>
      <w:rFonts w:cs="Times New Roman"/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685BA1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1957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95791"/>
  </w:style>
  <w:style w:type="paragraph" w:styleId="Stopka">
    <w:name w:val="footer"/>
    <w:basedOn w:val="Normalny"/>
    <w:link w:val="StopkaZnak"/>
    <w:uiPriority w:val="99"/>
    <w:unhideWhenUsed/>
    <w:rsid w:val="001957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957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2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.marciniak@intibs.pl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mailto:k.maciejewska@intibs.pl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7</Pages>
  <Words>296</Words>
  <Characters>1780</Characters>
  <Application>Microsoft Office Word</Application>
  <DocSecurity>0</DocSecurity>
  <Lines>14</Lines>
  <Paragraphs>4</Paragraphs>
  <ScaleCrop>false</ScaleCrop>
  <Company>INTiBS PAN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Maciejewska</dc:creator>
  <cp:keywords/>
  <dc:description/>
  <cp:lastModifiedBy>Łukasz Marciniak</cp:lastModifiedBy>
  <cp:revision>40</cp:revision>
  <dcterms:created xsi:type="dcterms:W3CDTF">2022-12-02T13:54:00Z</dcterms:created>
  <dcterms:modified xsi:type="dcterms:W3CDTF">2022-12-21T11:21:00Z</dcterms:modified>
</cp:coreProperties>
</file>